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9D9" w:rsidRPr="00F96269" w:rsidRDefault="00EC2CDD">
      <w:pPr>
        <w:rPr>
          <w:rFonts w:ascii="Times New Roman" w:hAnsi="Times New Roman" w:cs="Times New Roman"/>
          <w:b/>
          <w:sz w:val="32"/>
          <w:szCs w:val="20"/>
          <w:lang w:val="en-US"/>
        </w:rPr>
      </w:pPr>
      <w:r>
        <w:rPr>
          <w:rStyle w:val="fontstyle01"/>
          <w:rFonts w:ascii="Times New Roman" w:hAnsi="Times New Roman" w:cs="Times New Roman"/>
          <w:b/>
          <w:color w:val="auto"/>
          <w:sz w:val="22"/>
          <w:lang w:val="en-US"/>
        </w:rPr>
        <w:t xml:space="preserve">Table </w:t>
      </w:r>
      <w:proofErr w:type="spellStart"/>
      <w:r w:rsidR="001C6303">
        <w:rPr>
          <w:rStyle w:val="fontstyle01"/>
          <w:rFonts w:ascii="Times New Roman" w:hAnsi="Times New Roman" w:cs="Times New Roman"/>
          <w:b/>
          <w:color w:val="auto"/>
          <w:sz w:val="22"/>
          <w:lang w:val="en-US"/>
        </w:rPr>
        <w:t>S</w:t>
      </w:r>
      <w:r>
        <w:rPr>
          <w:rStyle w:val="fontstyle01"/>
          <w:rFonts w:ascii="Times New Roman" w:hAnsi="Times New Roman" w:cs="Times New Roman"/>
          <w:b/>
          <w:color w:val="auto"/>
          <w:sz w:val="22"/>
          <w:lang w:val="en-US"/>
        </w:rPr>
        <w:t>4</w:t>
      </w:r>
      <w:bookmarkStart w:id="0" w:name="_GoBack"/>
      <w:bookmarkEnd w:id="0"/>
      <w:proofErr w:type="spellEnd"/>
      <w:r w:rsidR="00B029D9" w:rsidRPr="00F96269">
        <w:rPr>
          <w:rStyle w:val="fontstyle01"/>
          <w:rFonts w:ascii="Times New Roman" w:hAnsi="Times New Roman" w:cs="Times New Roman"/>
          <w:b/>
          <w:color w:val="auto"/>
          <w:sz w:val="22"/>
          <w:lang w:val="en-US"/>
        </w:rPr>
        <w:t xml:space="preserve">. </w:t>
      </w:r>
      <w:proofErr w:type="spellStart"/>
      <w:r w:rsidR="00B029D9" w:rsidRPr="00F96269">
        <w:rPr>
          <w:rStyle w:val="fontstyle01"/>
          <w:rFonts w:ascii="Times New Roman" w:hAnsi="Times New Roman" w:cs="Times New Roman"/>
          <w:b/>
          <w:color w:val="auto"/>
          <w:sz w:val="22"/>
          <w:lang w:val="en-US"/>
        </w:rPr>
        <w:t>Univariable</w:t>
      </w:r>
      <w:proofErr w:type="spellEnd"/>
      <w:r w:rsidR="00B029D9" w:rsidRPr="00F96269">
        <w:rPr>
          <w:rStyle w:val="fontstyle01"/>
          <w:rFonts w:ascii="Times New Roman" w:hAnsi="Times New Roman" w:cs="Times New Roman"/>
          <w:b/>
          <w:color w:val="auto"/>
          <w:sz w:val="22"/>
          <w:lang w:val="en-US"/>
        </w:rPr>
        <w:t xml:space="preserve"> and multivariable </w:t>
      </w:r>
      <w:r w:rsidR="00B029D9" w:rsidRPr="00F96269">
        <w:rPr>
          <w:rStyle w:val="fontstyle21"/>
          <w:rFonts w:ascii="Times New Roman" w:hAnsi="Times New Roman" w:cs="Times New Roman"/>
          <w:b/>
          <w:color w:val="auto"/>
          <w:sz w:val="22"/>
          <w:lang w:val="en-US"/>
        </w:rPr>
        <w:t>meta</w:t>
      </w:r>
      <w:r w:rsidR="00B029D9" w:rsidRPr="00F96269">
        <w:rPr>
          <w:rStyle w:val="fontstyle01"/>
          <w:rFonts w:ascii="Times New Roman" w:hAnsi="Times New Roman" w:cs="Times New Roman"/>
          <w:b/>
          <w:color w:val="auto"/>
          <w:sz w:val="22"/>
          <w:lang w:val="en-US"/>
        </w:rPr>
        <w:t>-regressions of the prevalence Human Respiratory Syncytial Virus infections in people with acute respiratory infections in Africa</w:t>
      </w:r>
    </w:p>
    <w:tbl>
      <w:tblPr>
        <w:tblStyle w:val="TableGrid"/>
        <w:tblW w:w="13753" w:type="dxa"/>
        <w:tblInd w:w="-431" w:type="dxa"/>
        <w:tblLook w:val="04A0"/>
      </w:tblPr>
      <w:tblGrid>
        <w:gridCol w:w="4254"/>
        <w:gridCol w:w="2552"/>
        <w:gridCol w:w="1559"/>
        <w:gridCol w:w="850"/>
        <w:gridCol w:w="2977"/>
        <w:gridCol w:w="1561"/>
      </w:tblGrid>
      <w:tr w:rsidR="003B377F" w:rsidRPr="006534E4" w:rsidTr="00BF39EB">
        <w:tc>
          <w:tcPr>
            <w:tcW w:w="4254" w:type="dxa"/>
            <w:vMerge w:val="restart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 (reference)</w:t>
            </w:r>
          </w:p>
        </w:tc>
        <w:tc>
          <w:tcPr>
            <w:tcW w:w="4961" w:type="dxa"/>
            <w:gridSpan w:val="3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ble</w:t>
            </w:r>
            <w:proofErr w:type="spellEnd"/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4538" w:type="dxa"/>
            <w:gridSpan w:val="2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analysis</w:t>
            </w:r>
            <w:r w:rsidR="0046471C" w:rsidRPr="006534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3B377F" w:rsidRPr="006534E4" w:rsidTr="003B377F">
        <w:tc>
          <w:tcPr>
            <w:tcW w:w="4254" w:type="dxa"/>
            <w:vMerge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efficient (95% confidence interval)</w:t>
            </w:r>
          </w:p>
        </w:tc>
        <w:tc>
          <w:tcPr>
            <w:tcW w:w="1559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R²</w:t>
            </w: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efficient (95% confidence interval)</w:t>
            </w: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presentation (BRTI)</w:t>
            </w:r>
          </w:p>
        </w:tc>
        <w:tc>
          <w:tcPr>
            <w:tcW w:w="2552" w:type="dxa"/>
          </w:tcPr>
          <w:p w:rsidR="003B377F" w:rsidRPr="006534E4" w:rsidRDefault="003B377F" w:rsidP="001753F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B377F" w:rsidRPr="006534E4" w:rsidRDefault="003B377F" w:rsidP="00392BE2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</w:rPr>
            </w:pPr>
            <w:r w:rsidRPr="006534E4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50" w:type="dxa"/>
          </w:tcPr>
          <w:p w:rsidR="003B377F" w:rsidRPr="006534E4" w:rsidRDefault="0046471C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8.99</w:t>
            </w: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TI</w:t>
            </w:r>
          </w:p>
        </w:tc>
        <w:tc>
          <w:tcPr>
            <w:tcW w:w="2552" w:type="dxa"/>
          </w:tcPr>
          <w:p w:rsidR="003B377F" w:rsidRPr="006534E4" w:rsidRDefault="003B377F" w:rsidP="00195131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bdr w:val="none" w:sz="0" w:space="0" w:color="auto" w:frame="1"/>
                <w:lang w:val="fr-FR" w:eastAsia="fr-FR"/>
              </w:rPr>
              <w:t>0.1360 (0.0439 ; 0.2281)</w:t>
            </w:r>
          </w:p>
        </w:tc>
        <w:tc>
          <w:tcPr>
            <w:tcW w:w="1559" w:type="dxa"/>
          </w:tcPr>
          <w:p w:rsidR="003B377F" w:rsidRPr="006534E4" w:rsidRDefault="003B377F" w:rsidP="001951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6534E4" w:rsidP="006534E4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fr-FR" w:eastAsia="fr-FR"/>
              </w:rPr>
              <w:t>-0.0319</w:t>
            </w:r>
            <w:r w:rsidRPr="006534E4">
              <w:rPr>
                <w:rFonts w:ascii="Times New Roman" w:hAnsi="Times New Roman" w:cs="Times New Roman"/>
                <w:color w:val="000000"/>
                <w:lang w:val="fr-FR" w:eastAsia="fr-FR"/>
              </w:rPr>
              <w:t xml:space="preserve"> (</w:t>
            </w:r>
            <w:r w:rsidRPr="006534E4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fr-FR" w:eastAsia="fr-FR"/>
              </w:rPr>
              <w:t>-0.1244 ; 0.0605)</w:t>
            </w:r>
          </w:p>
        </w:tc>
        <w:tc>
          <w:tcPr>
            <w:tcW w:w="1561" w:type="dxa"/>
          </w:tcPr>
          <w:p w:rsidR="003B377F" w:rsidRPr="006534E4" w:rsidRDefault="006534E4" w:rsidP="00653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53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fr-FR" w:eastAsia="fr-FR"/>
              </w:rPr>
              <w:t>0.2594</w:t>
            </w: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TI and BRTI</w:t>
            </w:r>
          </w:p>
        </w:tc>
        <w:tc>
          <w:tcPr>
            <w:tcW w:w="2552" w:type="dxa"/>
          </w:tcPr>
          <w:p w:rsidR="003B377F" w:rsidRPr="006534E4" w:rsidRDefault="003B377F" w:rsidP="00195131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bdr w:val="none" w:sz="0" w:space="0" w:color="auto" w:frame="1"/>
                <w:lang w:val="fr-FR" w:eastAsia="fr-FR"/>
              </w:rPr>
              <w:t>0.0064 (-0.0934 ; 0.1062)</w:t>
            </w:r>
          </w:p>
        </w:tc>
        <w:tc>
          <w:tcPr>
            <w:tcW w:w="1559" w:type="dxa"/>
          </w:tcPr>
          <w:p w:rsidR="003B377F" w:rsidRPr="006534E4" w:rsidRDefault="003B377F" w:rsidP="001951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6534E4" w:rsidP="006534E4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fr-FR" w:eastAsia="fr-FR"/>
              </w:rPr>
              <w:t>0.0543 (-0.0411 ; 0.1498)</w:t>
            </w:r>
          </w:p>
        </w:tc>
        <w:tc>
          <w:tcPr>
            <w:tcW w:w="1561" w:type="dxa"/>
          </w:tcPr>
          <w:p w:rsidR="003B377F" w:rsidRPr="006534E4" w:rsidRDefault="006534E4" w:rsidP="00653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53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fr-FR" w:eastAsia="fr-FR"/>
              </w:rPr>
              <w:t>0.4922</w:t>
            </w: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2552" w:type="dxa"/>
          </w:tcPr>
          <w:p w:rsidR="003B377F" w:rsidRPr="006534E4" w:rsidRDefault="003B377F" w:rsidP="003B377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0094 (-0.0083 ; 0.0271)</w:t>
            </w:r>
          </w:p>
        </w:tc>
        <w:tc>
          <w:tcPr>
            <w:tcW w:w="1559" w:type="dxa"/>
          </w:tcPr>
          <w:p w:rsidR="003B377F" w:rsidRPr="006534E4" w:rsidRDefault="003B377F" w:rsidP="001753F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16</w:t>
            </w: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5E4908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asonality</w:t>
            </w:r>
            <w:r w:rsidR="006534E4"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complete season</w:t>
            </w:r>
            <w:r w:rsidR="003B377F"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s))</w:t>
            </w:r>
          </w:p>
        </w:tc>
        <w:tc>
          <w:tcPr>
            <w:tcW w:w="2552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B377F" w:rsidRPr="006534E4" w:rsidRDefault="006534E4" w:rsidP="00653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53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fr-FR" w:eastAsia="fr-FR"/>
              </w:rPr>
              <w:t>0.2693</w:t>
            </w:r>
          </w:p>
        </w:tc>
        <w:tc>
          <w:tcPr>
            <w:tcW w:w="850" w:type="dxa"/>
          </w:tcPr>
          <w:p w:rsidR="003B377F" w:rsidRPr="006534E4" w:rsidRDefault="006534E4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6534E4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5E49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 season(s)</w:t>
            </w:r>
          </w:p>
        </w:tc>
        <w:tc>
          <w:tcPr>
            <w:tcW w:w="2552" w:type="dxa"/>
          </w:tcPr>
          <w:p w:rsidR="003B377F" w:rsidRPr="006534E4" w:rsidRDefault="006534E4" w:rsidP="006534E4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fr-FR" w:eastAsia="fr-FR"/>
              </w:rPr>
              <w:t>0.0390 (-0.0309 ; 0.1088)</w:t>
            </w:r>
          </w:p>
        </w:tc>
        <w:tc>
          <w:tcPr>
            <w:tcW w:w="1559" w:type="dxa"/>
          </w:tcPr>
          <w:p w:rsidR="003B377F" w:rsidRPr="006534E4" w:rsidRDefault="003B377F" w:rsidP="00D9749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 (Adults)</w:t>
            </w:r>
          </w:p>
        </w:tc>
        <w:tc>
          <w:tcPr>
            <w:tcW w:w="2552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B377F" w:rsidRPr="006534E4" w:rsidRDefault="003B377F" w:rsidP="002958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38.84</w:t>
            </w: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552" w:type="dxa"/>
          </w:tcPr>
          <w:p w:rsidR="003B377F" w:rsidRPr="006534E4" w:rsidRDefault="003B377F" w:rsidP="004E5C80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bdr w:val="none" w:sz="0" w:space="0" w:color="auto" w:frame="1"/>
                <w:lang w:val="fr-FR" w:eastAsia="fr-FR"/>
              </w:rPr>
              <w:t>0.2627 (0.0953 ; 0.4302)</w:t>
            </w:r>
          </w:p>
        </w:tc>
        <w:tc>
          <w:tcPr>
            <w:tcW w:w="1559" w:type="dxa"/>
          </w:tcPr>
          <w:p w:rsidR="003B377F" w:rsidRPr="006534E4" w:rsidRDefault="003B377F" w:rsidP="004E5C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6534E4" w:rsidP="006534E4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fr-FR" w:eastAsia="fr-FR"/>
              </w:rPr>
              <w:t>0.2497 (0.0821 ; 0.4173)</w:t>
            </w:r>
          </w:p>
        </w:tc>
        <w:tc>
          <w:tcPr>
            <w:tcW w:w="1561" w:type="dxa"/>
          </w:tcPr>
          <w:p w:rsidR="003B377F" w:rsidRPr="006534E4" w:rsidRDefault="006534E4" w:rsidP="00653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53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fr-FR" w:eastAsia="fr-FR"/>
              </w:rPr>
              <w:t>0.0041</w:t>
            </w: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 and adults</w:t>
            </w:r>
          </w:p>
        </w:tc>
        <w:tc>
          <w:tcPr>
            <w:tcW w:w="2552" w:type="dxa"/>
          </w:tcPr>
          <w:p w:rsidR="003B377F" w:rsidRPr="006534E4" w:rsidRDefault="003B377F" w:rsidP="004E5C80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lang w:eastAsia="fr-FR"/>
              </w:rPr>
            </w:pPr>
            <w:r w:rsidRPr="006534E4">
              <w:rPr>
                <w:rFonts w:ascii="Times New Roman" w:hAnsi="Times New Roman" w:cs="Times New Roman"/>
                <w:bdr w:val="none" w:sz="0" w:space="0" w:color="auto" w:frame="1"/>
                <w:lang w:eastAsia="fr-FR"/>
              </w:rPr>
              <w:t>0.1231 (-0.0460 ; 0.2923)</w:t>
            </w:r>
          </w:p>
        </w:tc>
        <w:tc>
          <w:tcPr>
            <w:tcW w:w="1559" w:type="dxa"/>
          </w:tcPr>
          <w:p w:rsidR="003B377F" w:rsidRPr="006534E4" w:rsidRDefault="003B377F" w:rsidP="004E5C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6534E4" w:rsidP="006534E4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fr-FR" w:eastAsia="fr-FR"/>
              </w:rPr>
              <w:t>0.1558 (-0.0120 ; 0.3237)</w:t>
            </w:r>
          </w:p>
        </w:tc>
        <w:tc>
          <w:tcPr>
            <w:tcW w:w="1561" w:type="dxa"/>
          </w:tcPr>
          <w:p w:rsidR="003B377F" w:rsidRPr="006534E4" w:rsidRDefault="006534E4" w:rsidP="00653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53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fr-FR" w:eastAsia="fr-FR"/>
              </w:rPr>
              <w:t>0.0683</w:t>
            </w: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ting (rural)</w:t>
            </w:r>
          </w:p>
        </w:tc>
        <w:tc>
          <w:tcPr>
            <w:tcW w:w="2552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B377F" w:rsidRPr="006534E4" w:rsidRDefault="003B377F" w:rsidP="001753F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40</w:t>
            </w: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552" w:type="dxa"/>
          </w:tcPr>
          <w:p w:rsidR="003B377F" w:rsidRPr="006534E4" w:rsidRDefault="003B377F" w:rsidP="003B377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0542 (-0.0534 ; 0.1619)</w:t>
            </w:r>
          </w:p>
        </w:tc>
        <w:tc>
          <w:tcPr>
            <w:tcW w:w="1559" w:type="dxa"/>
          </w:tcPr>
          <w:p w:rsidR="003B377F" w:rsidRPr="006534E4" w:rsidRDefault="003B377F" w:rsidP="001753F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 and rural</w:t>
            </w:r>
          </w:p>
        </w:tc>
        <w:tc>
          <w:tcPr>
            <w:tcW w:w="2552" w:type="dxa"/>
          </w:tcPr>
          <w:p w:rsidR="003B377F" w:rsidRPr="006534E4" w:rsidRDefault="003B377F" w:rsidP="003B377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0072 (-0.0789 ; 0.0933)</w:t>
            </w:r>
          </w:p>
        </w:tc>
        <w:tc>
          <w:tcPr>
            <w:tcW w:w="1559" w:type="dxa"/>
          </w:tcPr>
          <w:p w:rsidR="003B377F" w:rsidRPr="006534E4" w:rsidRDefault="003B377F" w:rsidP="001753F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ing method (consecutive)</w:t>
            </w:r>
          </w:p>
        </w:tc>
        <w:tc>
          <w:tcPr>
            <w:tcW w:w="2552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B377F" w:rsidRPr="006534E4" w:rsidRDefault="003B377F" w:rsidP="001753F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64</w:t>
            </w: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552" w:type="dxa"/>
          </w:tcPr>
          <w:p w:rsidR="003B377F" w:rsidRPr="006534E4" w:rsidRDefault="003B377F" w:rsidP="003B377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1015 (-0.0743 ; 0.2774)</w:t>
            </w:r>
          </w:p>
        </w:tc>
        <w:tc>
          <w:tcPr>
            <w:tcW w:w="1559" w:type="dxa"/>
          </w:tcPr>
          <w:p w:rsidR="003B377F" w:rsidRPr="006534E4" w:rsidRDefault="003B377F" w:rsidP="001753F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B377F" w:rsidRPr="006534E4" w:rsidRDefault="003B377F" w:rsidP="00B949F2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3B377F" w:rsidP="00B949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</w:t>
            </w:r>
          </w:p>
        </w:tc>
        <w:tc>
          <w:tcPr>
            <w:tcW w:w="2552" w:type="dxa"/>
          </w:tcPr>
          <w:p w:rsidR="003B377F" w:rsidRPr="006534E4" w:rsidRDefault="003B377F" w:rsidP="003B377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0006 (-0.1103 ; 0.1115)</w:t>
            </w:r>
          </w:p>
        </w:tc>
        <w:tc>
          <w:tcPr>
            <w:tcW w:w="1559" w:type="dxa"/>
          </w:tcPr>
          <w:p w:rsidR="003B377F" w:rsidRPr="006534E4" w:rsidRDefault="003B377F" w:rsidP="001753F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BA2" w:rsidRPr="006534E4" w:rsidTr="003B377F">
        <w:tc>
          <w:tcPr>
            <w:tcW w:w="4254" w:type="dxa"/>
          </w:tcPr>
          <w:p w:rsidR="000E7BA2" w:rsidRPr="006534E4" w:rsidRDefault="000E7BA2" w:rsidP="000E7B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2552" w:type="dxa"/>
          </w:tcPr>
          <w:p w:rsidR="000E7BA2" w:rsidRPr="006534E4" w:rsidRDefault="000E7BA2" w:rsidP="000E7BA2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-0.0000 (-0.0000 ; 0.0000)</w:t>
            </w:r>
          </w:p>
        </w:tc>
        <w:tc>
          <w:tcPr>
            <w:tcW w:w="1559" w:type="dxa"/>
          </w:tcPr>
          <w:p w:rsidR="000E7BA2" w:rsidRPr="006534E4" w:rsidRDefault="000E7BA2" w:rsidP="000E7B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81</w:t>
            </w:r>
          </w:p>
        </w:tc>
        <w:tc>
          <w:tcPr>
            <w:tcW w:w="850" w:type="dxa"/>
          </w:tcPr>
          <w:p w:rsidR="000E7BA2" w:rsidRPr="006534E4" w:rsidRDefault="000E7BA2" w:rsidP="000E7BA2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977" w:type="dxa"/>
          </w:tcPr>
          <w:p w:rsidR="000E7BA2" w:rsidRPr="006534E4" w:rsidRDefault="000E7BA2" w:rsidP="000E7B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0E7BA2" w:rsidRPr="006534E4" w:rsidRDefault="000E7BA2" w:rsidP="000E7B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 on risk of bias</w:t>
            </w:r>
          </w:p>
        </w:tc>
        <w:tc>
          <w:tcPr>
            <w:tcW w:w="2552" w:type="dxa"/>
          </w:tcPr>
          <w:p w:rsidR="003B377F" w:rsidRPr="006534E4" w:rsidRDefault="0046471C" w:rsidP="0046471C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0015 (-0.0243 ; 0.0274)</w:t>
            </w:r>
          </w:p>
        </w:tc>
        <w:tc>
          <w:tcPr>
            <w:tcW w:w="1559" w:type="dxa"/>
          </w:tcPr>
          <w:p w:rsidR="003B377F" w:rsidRPr="006534E4" w:rsidRDefault="003B377F" w:rsidP="007F7E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fr-FR" w:eastAsia="fr-FR"/>
              </w:rPr>
              <w:t>0.9072</w:t>
            </w:r>
          </w:p>
        </w:tc>
        <w:tc>
          <w:tcPr>
            <w:tcW w:w="850" w:type="dxa"/>
          </w:tcPr>
          <w:p w:rsidR="003B377F" w:rsidRPr="006534E4" w:rsidRDefault="0046471C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EC2CDD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tic method (conventional RT-PCR)</w:t>
            </w:r>
          </w:p>
        </w:tc>
        <w:tc>
          <w:tcPr>
            <w:tcW w:w="2552" w:type="dxa"/>
          </w:tcPr>
          <w:p w:rsidR="003B377F" w:rsidRPr="006534E4" w:rsidRDefault="003B377F" w:rsidP="00D920E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B377F" w:rsidRPr="006534E4" w:rsidRDefault="003B377F" w:rsidP="00D920E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 time RT-PCR</w:t>
            </w:r>
          </w:p>
        </w:tc>
        <w:tc>
          <w:tcPr>
            <w:tcW w:w="2552" w:type="dxa"/>
          </w:tcPr>
          <w:p w:rsidR="003B377F" w:rsidRPr="006534E4" w:rsidRDefault="003B377F" w:rsidP="006702D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bdr w:val="none" w:sz="0" w:space="0" w:color="auto" w:frame="1"/>
                <w:lang w:val="fr-FR" w:eastAsia="fr-FR"/>
              </w:rPr>
              <w:t>-0.1415 (-0.3204 ; 0.0373)</w:t>
            </w:r>
          </w:p>
        </w:tc>
        <w:tc>
          <w:tcPr>
            <w:tcW w:w="1559" w:type="dxa"/>
          </w:tcPr>
          <w:p w:rsidR="003B377F" w:rsidRPr="006534E4" w:rsidRDefault="003B377F" w:rsidP="006702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fr-FR" w:eastAsia="fr-FR"/>
              </w:rPr>
              <w:t>0.1188</w:t>
            </w:r>
          </w:p>
        </w:tc>
        <w:tc>
          <w:tcPr>
            <w:tcW w:w="850" w:type="dxa"/>
          </w:tcPr>
          <w:p w:rsidR="003B377F" w:rsidRPr="006534E4" w:rsidRDefault="000E7BA2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977" w:type="dxa"/>
          </w:tcPr>
          <w:p w:rsidR="003B377F" w:rsidRPr="006534E4" w:rsidRDefault="006534E4" w:rsidP="006534E4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fr-FR" w:eastAsia="fr-FR"/>
              </w:rPr>
              <w:t>-0.0720 (-0.2271 ; 0.0831)</w:t>
            </w:r>
          </w:p>
        </w:tc>
        <w:tc>
          <w:tcPr>
            <w:tcW w:w="1561" w:type="dxa"/>
          </w:tcPr>
          <w:p w:rsidR="003B377F" w:rsidRPr="006534E4" w:rsidRDefault="006534E4" w:rsidP="00653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53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fr-FR" w:eastAsia="fr-FR"/>
              </w:rPr>
              <w:t>0.3568</w:t>
            </w: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ing of data collection (prospective)</w:t>
            </w:r>
          </w:p>
        </w:tc>
        <w:tc>
          <w:tcPr>
            <w:tcW w:w="2552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2552" w:type="dxa"/>
          </w:tcPr>
          <w:p w:rsidR="003B377F" w:rsidRPr="006534E4" w:rsidRDefault="003B377F" w:rsidP="003B377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-0.0757 (-0.2422 ; 0.0908)</w:t>
            </w:r>
          </w:p>
        </w:tc>
        <w:tc>
          <w:tcPr>
            <w:tcW w:w="1559" w:type="dxa"/>
          </w:tcPr>
          <w:p w:rsidR="003B377F" w:rsidRPr="006534E4" w:rsidRDefault="003B377F" w:rsidP="002958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72</w:t>
            </w:r>
          </w:p>
        </w:tc>
        <w:tc>
          <w:tcPr>
            <w:tcW w:w="850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111E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2552" w:type="dxa"/>
          </w:tcPr>
          <w:p w:rsidR="003B377F" w:rsidRPr="006534E4" w:rsidRDefault="003B377F" w:rsidP="003B377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-0.0002 (-0.0019 ; 0.0015)</w:t>
            </w:r>
          </w:p>
        </w:tc>
        <w:tc>
          <w:tcPr>
            <w:tcW w:w="1559" w:type="dxa"/>
          </w:tcPr>
          <w:p w:rsidR="003B377F" w:rsidRPr="006534E4" w:rsidRDefault="003B377F" w:rsidP="00536B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64</w:t>
            </w:r>
          </w:p>
        </w:tc>
        <w:tc>
          <w:tcPr>
            <w:tcW w:w="850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977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solute latitude</w:t>
            </w:r>
          </w:p>
        </w:tc>
        <w:tc>
          <w:tcPr>
            <w:tcW w:w="2552" w:type="dxa"/>
          </w:tcPr>
          <w:p w:rsidR="003B377F" w:rsidRPr="006534E4" w:rsidRDefault="003B377F" w:rsidP="003B377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0013 (-0.0014 ; 0.0040)</w:t>
            </w:r>
          </w:p>
        </w:tc>
        <w:tc>
          <w:tcPr>
            <w:tcW w:w="1559" w:type="dxa"/>
          </w:tcPr>
          <w:p w:rsidR="003B377F" w:rsidRPr="006534E4" w:rsidRDefault="003B377F" w:rsidP="00536B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30</w:t>
            </w:r>
          </w:p>
        </w:tc>
        <w:tc>
          <w:tcPr>
            <w:tcW w:w="850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977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2552" w:type="dxa"/>
          </w:tcPr>
          <w:p w:rsidR="003B377F" w:rsidRPr="006534E4" w:rsidRDefault="000E7BA2" w:rsidP="000E7BA2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0002 (-0.0018 ; 0.0022)</w:t>
            </w:r>
          </w:p>
        </w:tc>
        <w:tc>
          <w:tcPr>
            <w:tcW w:w="1559" w:type="dxa"/>
          </w:tcPr>
          <w:p w:rsidR="003B377F" w:rsidRPr="006534E4" w:rsidRDefault="003B377F" w:rsidP="00536B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40</w:t>
            </w:r>
          </w:p>
        </w:tc>
        <w:tc>
          <w:tcPr>
            <w:tcW w:w="850" w:type="dxa"/>
          </w:tcPr>
          <w:p w:rsidR="003B377F" w:rsidRPr="006534E4" w:rsidRDefault="000E7BA2" w:rsidP="0096113C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2977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2552" w:type="dxa"/>
          </w:tcPr>
          <w:p w:rsidR="003B377F" w:rsidRPr="006534E4" w:rsidRDefault="000E7BA2" w:rsidP="000E7BA2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-0.0000 (-0.0001 ; 0.0000)</w:t>
            </w:r>
          </w:p>
        </w:tc>
        <w:tc>
          <w:tcPr>
            <w:tcW w:w="1559" w:type="dxa"/>
          </w:tcPr>
          <w:p w:rsidR="003B377F" w:rsidRPr="006534E4" w:rsidRDefault="003B377F" w:rsidP="002178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17</w:t>
            </w:r>
          </w:p>
        </w:tc>
        <w:tc>
          <w:tcPr>
            <w:tcW w:w="850" w:type="dxa"/>
          </w:tcPr>
          <w:p w:rsidR="003B377F" w:rsidRPr="006534E4" w:rsidRDefault="000E7BA2" w:rsidP="0096113C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977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ions (Central)</w:t>
            </w:r>
          </w:p>
        </w:tc>
        <w:tc>
          <w:tcPr>
            <w:tcW w:w="2552" w:type="dxa"/>
          </w:tcPr>
          <w:p w:rsidR="003B377F" w:rsidRPr="006534E4" w:rsidRDefault="003B377F" w:rsidP="0096113C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B377F" w:rsidRPr="006534E4" w:rsidRDefault="003B377F" w:rsidP="001C0F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6534E4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fr-FR" w:eastAsia="fr-FR"/>
              </w:rPr>
              <w:t>0.5080</w:t>
            </w:r>
          </w:p>
        </w:tc>
        <w:tc>
          <w:tcPr>
            <w:tcW w:w="850" w:type="dxa"/>
          </w:tcPr>
          <w:p w:rsidR="003B377F" w:rsidRPr="006534E4" w:rsidRDefault="0046471C" w:rsidP="0096113C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977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ern</w:t>
            </w:r>
          </w:p>
        </w:tc>
        <w:tc>
          <w:tcPr>
            <w:tcW w:w="2552" w:type="dxa"/>
          </w:tcPr>
          <w:p w:rsidR="003B377F" w:rsidRPr="006534E4" w:rsidRDefault="000E7BA2" w:rsidP="000E7BA2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1014 (-0.0508 ; 0.2537)</w:t>
            </w:r>
          </w:p>
        </w:tc>
        <w:tc>
          <w:tcPr>
            <w:tcW w:w="1559" w:type="dxa"/>
          </w:tcPr>
          <w:p w:rsidR="003B377F" w:rsidRPr="006534E4" w:rsidRDefault="003B377F" w:rsidP="001C0F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0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ern</w:t>
            </w:r>
          </w:p>
        </w:tc>
        <w:tc>
          <w:tcPr>
            <w:tcW w:w="2552" w:type="dxa"/>
          </w:tcPr>
          <w:p w:rsidR="003B377F" w:rsidRPr="006534E4" w:rsidRDefault="000E7BA2" w:rsidP="000E7BA2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1280 (-0.0312 ; 0.2872)</w:t>
            </w:r>
          </w:p>
        </w:tc>
        <w:tc>
          <w:tcPr>
            <w:tcW w:w="1559" w:type="dxa"/>
          </w:tcPr>
          <w:p w:rsidR="003B377F" w:rsidRPr="006534E4" w:rsidRDefault="003B377F" w:rsidP="001C0F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0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rn</w:t>
            </w:r>
          </w:p>
        </w:tc>
        <w:tc>
          <w:tcPr>
            <w:tcW w:w="2552" w:type="dxa"/>
          </w:tcPr>
          <w:p w:rsidR="003B377F" w:rsidRPr="006534E4" w:rsidRDefault="000E7BA2" w:rsidP="000E7BA2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1330 (-0.0242 ; 0.2902</w:t>
            </w:r>
            <w:r w:rsidRPr="006534E4">
              <w:rPr>
                <w:rFonts w:ascii="Times New Roman" w:hAnsi="Times New Roman" w:cs="Times New Roman"/>
                <w:color w:val="0070C0"/>
                <w:lang w:val="fr-FR" w:eastAsia="fr-FR"/>
              </w:rPr>
              <w:t>)</w:t>
            </w:r>
          </w:p>
        </w:tc>
        <w:tc>
          <w:tcPr>
            <w:tcW w:w="1559" w:type="dxa"/>
          </w:tcPr>
          <w:p w:rsidR="003B377F" w:rsidRPr="006534E4" w:rsidRDefault="003B377F" w:rsidP="001C0F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0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77F" w:rsidRPr="006534E4" w:rsidTr="003B377F">
        <w:tc>
          <w:tcPr>
            <w:tcW w:w="4254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</w:t>
            </w:r>
          </w:p>
        </w:tc>
        <w:tc>
          <w:tcPr>
            <w:tcW w:w="2552" w:type="dxa"/>
          </w:tcPr>
          <w:p w:rsidR="003B377F" w:rsidRPr="006534E4" w:rsidRDefault="000E7BA2" w:rsidP="000E7BA2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color w:val="0070C0"/>
                <w:lang w:val="fr-FR" w:eastAsia="fr-FR"/>
              </w:rPr>
            </w:pPr>
            <w:r w:rsidRPr="006534E4">
              <w:rPr>
                <w:rFonts w:ascii="Times New Roman" w:hAnsi="Times New Roman" w:cs="Times New Roman"/>
                <w:color w:val="0070C0"/>
                <w:bdr w:val="none" w:sz="0" w:space="0" w:color="auto" w:frame="1"/>
                <w:lang w:val="fr-FR" w:eastAsia="fr-FR"/>
              </w:rPr>
              <w:t>0.0914 (-0.0718 ; 0.2546)</w:t>
            </w:r>
          </w:p>
        </w:tc>
        <w:tc>
          <w:tcPr>
            <w:tcW w:w="1559" w:type="dxa"/>
          </w:tcPr>
          <w:p w:rsidR="003B377F" w:rsidRPr="006534E4" w:rsidRDefault="003B377F" w:rsidP="001C0F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50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:rsidR="003B377F" w:rsidRPr="006534E4" w:rsidRDefault="003B377F" w:rsidP="009611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8574B" w:rsidRDefault="00D8574B" w:rsidP="0046471C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F96269">
        <w:rPr>
          <w:rFonts w:ascii="Times New Roman" w:hAnsi="Times New Roman" w:cs="Times New Roman"/>
          <w:sz w:val="20"/>
          <w:szCs w:val="20"/>
          <w:lang w:val="en-US"/>
        </w:rPr>
        <w:t>RT-PCR: reverse transcriptase</w:t>
      </w:r>
      <w:r w:rsidR="00BB69EB" w:rsidRPr="00F96269">
        <w:rPr>
          <w:rFonts w:ascii="Times New Roman" w:hAnsi="Times New Roman" w:cs="Times New Roman"/>
          <w:sz w:val="20"/>
          <w:szCs w:val="20"/>
          <w:lang w:val="en-US"/>
        </w:rPr>
        <w:t xml:space="preserve"> polymerase chain reaction, SRTI</w:t>
      </w:r>
      <w:r w:rsidRPr="00F96269">
        <w:rPr>
          <w:rFonts w:ascii="Times New Roman" w:hAnsi="Times New Roman" w:cs="Times New Roman"/>
          <w:sz w:val="20"/>
          <w:szCs w:val="20"/>
          <w:lang w:val="en-US"/>
        </w:rPr>
        <w:t xml:space="preserve">: severe </w:t>
      </w:r>
      <w:r w:rsidR="00BB69EB" w:rsidRPr="00F96269">
        <w:rPr>
          <w:rFonts w:ascii="Times New Roman" w:hAnsi="Times New Roman" w:cs="Times New Roman"/>
          <w:sz w:val="20"/>
          <w:szCs w:val="20"/>
          <w:lang w:val="en-US"/>
        </w:rPr>
        <w:t>respiratory tract infection</w:t>
      </w:r>
      <w:r w:rsidR="00677E59" w:rsidRPr="00F9626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B69EB" w:rsidRPr="00F96269">
        <w:rPr>
          <w:rFonts w:ascii="Times New Roman" w:hAnsi="Times New Roman" w:cs="Times New Roman"/>
          <w:sz w:val="20"/>
          <w:szCs w:val="20"/>
          <w:lang w:val="en-US"/>
        </w:rPr>
        <w:t>BRTI: benign respiratory tract infection</w:t>
      </w:r>
    </w:p>
    <w:p w:rsidR="0046471C" w:rsidRPr="009B1F4E" w:rsidRDefault="0046471C" w:rsidP="0046471C">
      <w:pPr>
        <w:spacing w:after="0" w:line="240" w:lineRule="auto"/>
        <w:contextualSpacing/>
        <w:rPr>
          <w:rFonts w:ascii="Times New Roman" w:hAnsi="Times New Roman" w:cs="Times New Roman"/>
          <w:color w:val="0070C0"/>
          <w:sz w:val="20"/>
          <w:szCs w:val="20"/>
          <w:lang w:val="en-US"/>
        </w:rPr>
      </w:pPr>
      <w:r w:rsidRPr="009B1F4E">
        <w:rPr>
          <w:rFonts w:ascii="Times New Roman" w:hAnsi="Times New Roman" w:cs="Times New Roman"/>
          <w:b/>
          <w:color w:val="0070C0"/>
          <w:sz w:val="20"/>
          <w:szCs w:val="20"/>
          <w:lang w:val="en-US"/>
        </w:rPr>
        <w:t xml:space="preserve">¥: </w:t>
      </w:r>
      <w:r w:rsidRPr="009B1F4E">
        <w:rPr>
          <w:rFonts w:ascii="Times New Roman" w:hAnsi="Times New Roman" w:cs="Times New Roman"/>
          <w:color w:val="0070C0"/>
          <w:sz w:val="20"/>
          <w:szCs w:val="20"/>
          <w:lang w:val="en-US"/>
        </w:rPr>
        <w:t xml:space="preserve">Residual heterogeneity I² = 97.6%; Explained heterogeneity by </w:t>
      </w:r>
      <w:r w:rsidR="009B1F4E" w:rsidRPr="009B1F4E">
        <w:rPr>
          <w:rFonts w:ascii="Times New Roman" w:hAnsi="Times New Roman" w:cs="Times New Roman"/>
          <w:color w:val="0070C0"/>
          <w:sz w:val="20"/>
          <w:szCs w:val="20"/>
          <w:lang w:val="en-US"/>
        </w:rPr>
        <w:t>variables included in the model R² =</w:t>
      </w:r>
      <w:r w:rsidRPr="009B1F4E">
        <w:rPr>
          <w:rFonts w:ascii="Times New Roman" w:hAnsi="Times New Roman" w:cs="Times New Roman"/>
          <w:color w:val="0070C0"/>
          <w:sz w:val="20"/>
          <w:szCs w:val="20"/>
          <w:lang w:val="en-US"/>
        </w:rPr>
        <w:t xml:space="preserve"> 42.8%</w:t>
      </w:r>
    </w:p>
    <w:sectPr w:rsidR="0046471C" w:rsidRPr="009B1F4E" w:rsidSect="0046471C">
      <w:pgSz w:w="15840" w:h="12240" w:orient="landscape" w:code="1"/>
      <w:pgMar w:top="107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GulliverR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liv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F3484A"/>
    <w:multiLevelType w:val="hybridMultilevel"/>
    <w:tmpl w:val="9ED6EE6E"/>
    <w:lvl w:ilvl="0" w:tplc="6E96E64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886D3F"/>
    <w:rsid w:val="00024A6D"/>
    <w:rsid w:val="00043439"/>
    <w:rsid w:val="000624AA"/>
    <w:rsid w:val="00066A71"/>
    <w:rsid w:val="00067CAF"/>
    <w:rsid w:val="000C21ED"/>
    <w:rsid w:val="000D7800"/>
    <w:rsid w:val="000E25E9"/>
    <w:rsid w:val="000E7BA2"/>
    <w:rsid w:val="00111E76"/>
    <w:rsid w:val="001306D6"/>
    <w:rsid w:val="00132AED"/>
    <w:rsid w:val="00137994"/>
    <w:rsid w:val="001753F0"/>
    <w:rsid w:val="0017544B"/>
    <w:rsid w:val="00183E63"/>
    <w:rsid w:val="001925CB"/>
    <w:rsid w:val="00195131"/>
    <w:rsid w:val="001C0F42"/>
    <w:rsid w:val="001C6303"/>
    <w:rsid w:val="001D7F74"/>
    <w:rsid w:val="002169D5"/>
    <w:rsid w:val="00217811"/>
    <w:rsid w:val="00237832"/>
    <w:rsid w:val="00277392"/>
    <w:rsid w:val="002958E7"/>
    <w:rsid w:val="002F6A60"/>
    <w:rsid w:val="003406F4"/>
    <w:rsid w:val="00344A2C"/>
    <w:rsid w:val="00374A66"/>
    <w:rsid w:val="00377760"/>
    <w:rsid w:val="00377CA0"/>
    <w:rsid w:val="00392BE2"/>
    <w:rsid w:val="003B377F"/>
    <w:rsid w:val="003E3E55"/>
    <w:rsid w:val="00427900"/>
    <w:rsid w:val="004478CD"/>
    <w:rsid w:val="00447DE3"/>
    <w:rsid w:val="0046471C"/>
    <w:rsid w:val="004B7FDC"/>
    <w:rsid w:val="004E5C80"/>
    <w:rsid w:val="00533C08"/>
    <w:rsid w:val="00536BEE"/>
    <w:rsid w:val="005979FE"/>
    <w:rsid w:val="005E4908"/>
    <w:rsid w:val="005F3CB4"/>
    <w:rsid w:val="006534E4"/>
    <w:rsid w:val="006572F3"/>
    <w:rsid w:val="00664242"/>
    <w:rsid w:val="006702D7"/>
    <w:rsid w:val="00670F3F"/>
    <w:rsid w:val="00677E59"/>
    <w:rsid w:val="006960F9"/>
    <w:rsid w:val="006D01D4"/>
    <w:rsid w:val="006E15C5"/>
    <w:rsid w:val="007055EB"/>
    <w:rsid w:val="00715C4A"/>
    <w:rsid w:val="00721BCB"/>
    <w:rsid w:val="00731160"/>
    <w:rsid w:val="00742D35"/>
    <w:rsid w:val="007A6CF2"/>
    <w:rsid w:val="007B3755"/>
    <w:rsid w:val="007C7BB3"/>
    <w:rsid w:val="007F7E81"/>
    <w:rsid w:val="00822468"/>
    <w:rsid w:val="00822E46"/>
    <w:rsid w:val="008403EB"/>
    <w:rsid w:val="00846EEB"/>
    <w:rsid w:val="00875A3D"/>
    <w:rsid w:val="00886D3F"/>
    <w:rsid w:val="008932E7"/>
    <w:rsid w:val="008B4F7D"/>
    <w:rsid w:val="0096113C"/>
    <w:rsid w:val="00964722"/>
    <w:rsid w:val="009B1F4E"/>
    <w:rsid w:val="009C0DBD"/>
    <w:rsid w:val="00A041D4"/>
    <w:rsid w:val="00A358BE"/>
    <w:rsid w:val="00A36343"/>
    <w:rsid w:val="00A37D93"/>
    <w:rsid w:val="00A7789E"/>
    <w:rsid w:val="00A92771"/>
    <w:rsid w:val="00AD253A"/>
    <w:rsid w:val="00AE6B71"/>
    <w:rsid w:val="00AF12F3"/>
    <w:rsid w:val="00B029D9"/>
    <w:rsid w:val="00B10EAF"/>
    <w:rsid w:val="00B127BE"/>
    <w:rsid w:val="00B949F2"/>
    <w:rsid w:val="00BB69EB"/>
    <w:rsid w:val="00BC4510"/>
    <w:rsid w:val="00BD763A"/>
    <w:rsid w:val="00BE1114"/>
    <w:rsid w:val="00BF3C1A"/>
    <w:rsid w:val="00BF4117"/>
    <w:rsid w:val="00C10AC1"/>
    <w:rsid w:val="00C6009B"/>
    <w:rsid w:val="00C67CD7"/>
    <w:rsid w:val="00CD6F28"/>
    <w:rsid w:val="00CE69B8"/>
    <w:rsid w:val="00D20405"/>
    <w:rsid w:val="00D46E7A"/>
    <w:rsid w:val="00D81A77"/>
    <w:rsid w:val="00D8574B"/>
    <w:rsid w:val="00D920E9"/>
    <w:rsid w:val="00D9749B"/>
    <w:rsid w:val="00E00D97"/>
    <w:rsid w:val="00E3373A"/>
    <w:rsid w:val="00E56961"/>
    <w:rsid w:val="00E85344"/>
    <w:rsid w:val="00EC2CDD"/>
    <w:rsid w:val="00F5143C"/>
    <w:rsid w:val="00F6197A"/>
    <w:rsid w:val="00F96269"/>
    <w:rsid w:val="00FC59B8"/>
    <w:rsid w:val="00FE1875"/>
    <w:rsid w:val="00FE6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771"/>
    <w:rPr>
      <w:lang w:val="fr-C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D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11E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1E7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374A66"/>
    <w:pPr>
      <w:ind w:left="720"/>
      <w:contextualSpacing/>
    </w:pPr>
  </w:style>
  <w:style w:type="character" w:customStyle="1" w:styleId="fontstyle01">
    <w:name w:val="fontstyle01"/>
    <w:basedOn w:val="DefaultParagraphFont"/>
    <w:rsid w:val="00B029D9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B029D9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gnkrckgcgsb">
    <w:name w:val="gnkrckgcgsb"/>
    <w:basedOn w:val="DefaultParagraphFont"/>
    <w:rsid w:val="00D974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Joel Bigna Rim</dc:creator>
  <cp:keywords/>
  <dc:description/>
  <cp:lastModifiedBy>0012815</cp:lastModifiedBy>
  <cp:revision>95</cp:revision>
  <dcterms:created xsi:type="dcterms:W3CDTF">2017-10-01T13:24:00Z</dcterms:created>
  <dcterms:modified xsi:type="dcterms:W3CDTF">2018-06-20T11:30:00Z</dcterms:modified>
</cp:coreProperties>
</file>